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pPr w:leftFromText="180" w:rightFromText="180" w:tblpY="570"/>
        <w:tblW w:w="0" w:type="auto"/>
        <w:tblLook w:val="04A0" w:firstRow="1" w:lastRow="0" w:firstColumn="1" w:lastColumn="0" w:noHBand="0" w:noVBand="1"/>
      </w:tblPr>
      <w:tblGrid>
        <w:gridCol w:w="3303"/>
        <w:gridCol w:w="952"/>
        <w:gridCol w:w="5105"/>
      </w:tblGrid>
      <w:tr w:rsidR="0039423C" w14:paraId="6DE7A107" w14:textId="77777777" w:rsidTr="006F7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3" w:type="dxa"/>
          </w:tcPr>
          <w:p w14:paraId="7745C705" w14:textId="77777777" w:rsidR="0039423C" w:rsidRDefault="0039423C" w:rsidP="006F708C">
            <w:r>
              <w:t>Strain</w:t>
            </w:r>
          </w:p>
        </w:tc>
        <w:tc>
          <w:tcPr>
            <w:tcW w:w="952" w:type="dxa"/>
          </w:tcPr>
          <w:p w14:paraId="4AF1118A" w14:textId="77777777" w:rsidR="0039423C" w:rsidRDefault="0039423C" w:rsidP="006F7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ent</w:t>
            </w:r>
          </w:p>
        </w:tc>
        <w:tc>
          <w:tcPr>
            <w:tcW w:w="5105" w:type="dxa"/>
          </w:tcPr>
          <w:p w14:paraId="1D3AA564" w14:textId="77777777" w:rsidR="0039423C" w:rsidRDefault="0039423C" w:rsidP="006F7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39423C" w14:paraId="5F0A68E0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A19701E" w14:textId="77777777" w:rsidR="0039423C" w:rsidRDefault="00B6494C" w:rsidP="006F708C">
            <w:r>
              <w:rPr>
                <w:caps w:val="0"/>
              </w:rPr>
              <w:t>BY4741</w:t>
            </w:r>
          </w:p>
        </w:tc>
        <w:tc>
          <w:tcPr>
            <w:tcW w:w="952" w:type="dxa"/>
          </w:tcPr>
          <w:p w14:paraId="6CEF225C" w14:textId="77777777" w:rsidR="0039423C" w:rsidRDefault="0039423C" w:rsidP="006F7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05" w:type="dxa"/>
          </w:tcPr>
          <w:p w14:paraId="2D06201B" w14:textId="77777777" w:rsidR="0039423C" w:rsidRPr="005E3D48" w:rsidRDefault="0039423C" w:rsidP="006F7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Mata leu2</w:t>
            </w:r>
            <w:r w:rsidRPr="005E3D48">
              <w:rPr>
                <w:rFonts w:cstheme="minorHAnsi"/>
                <w:i/>
              </w:rPr>
              <w:t>Δ met15Δ his3Δ ura3Δ</w:t>
            </w:r>
          </w:p>
        </w:tc>
      </w:tr>
      <w:tr w:rsidR="0039423C" w14:paraId="1A2E2788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D6634A4" w14:textId="77777777" w:rsidR="0039423C" w:rsidRDefault="00B6494C" w:rsidP="006F708C">
            <w:r>
              <w:rPr>
                <w:caps w:val="0"/>
              </w:rPr>
              <w:t>SST2-GFP</w:t>
            </w:r>
          </w:p>
        </w:tc>
        <w:tc>
          <w:tcPr>
            <w:tcW w:w="952" w:type="dxa"/>
          </w:tcPr>
          <w:p w14:paraId="44FE3432" w14:textId="77777777" w:rsidR="0039423C" w:rsidRDefault="0039423C" w:rsidP="006F7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672539FA" w14:textId="77777777" w:rsidR="0039423C" w:rsidRPr="005E3D48" w:rsidRDefault="0039423C" w:rsidP="006F7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-GFP::HIS3</w:t>
            </w:r>
          </w:p>
        </w:tc>
      </w:tr>
      <w:tr w:rsidR="0039423C" w14:paraId="19CD0F54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77AF3B9C" w14:textId="77777777" w:rsidR="0039423C" w:rsidRDefault="00B6494C" w:rsidP="006F708C">
            <w:r>
              <w:rPr>
                <w:caps w:val="0"/>
              </w:rPr>
              <w:t>SST2-GFP BEM1-RUBY2</w:t>
            </w:r>
          </w:p>
        </w:tc>
        <w:tc>
          <w:tcPr>
            <w:tcW w:w="952" w:type="dxa"/>
          </w:tcPr>
          <w:p w14:paraId="188EBA26" w14:textId="77777777" w:rsidR="0039423C" w:rsidRDefault="0039423C" w:rsidP="006F7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3687FBA1" w14:textId="77777777" w:rsidR="0039423C" w:rsidRPr="005E3D48" w:rsidRDefault="0039423C" w:rsidP="006F7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-GFP::HIS3 BEM1-RUBY2::KanMX4</w:t>
            </w:r>
          </w:p>
        </w:tc>
      </w:tr>
      <w:tr w:rsidR="0039423C" w14:paraId="74F5AAF9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AD1DA10" w14:textId="77777777" w:rsidR="0039423C" w:rsidRPr="0039423C" w:rsidRDefault="00B6494C" w:rsidP="006F708C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A</w:t>
            </w:r>
          </w:p>
        </w:tc>
        <w:tc>
          <w:tcPr>
            <w:tcW w:w="952" w:type="dxa"/>
          </w:tcPr>
          <w:p w14:paraId="0FA77BC5" w14:textId="77777777" w:rsidR="0039423C" w:rsidRDefault="0039423C" w:rsidP="006F7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2743F408" w14:textId="3D3A891B" w:rsidR="008851CE" w:rsidRPr="008851CE" w:rsidRDefault="00B11706" w:rsidP="008851CE">
            <w:pPr>
              <w:tabs>
                <w:tab w:val="right" w:pos="48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A</w:t>
            </w:r>
            <w:r w:rsidR="008851CE">
              <w:rPr>
                <w:i/>
                <w:vertAlign w:val="superscript"/>
              </w:rPr>
              <w:tab/>
            </w:r>
          </w:p>
        </w:tc>
      </w:tr>
      <w:tr w:rsidR="00BE3794" w14:paraId="5803B58F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079AC5B7" w14:textId="3B3C75F6" w:rsidR="00BE3794" w:rsidRDefault="00BE3794" w:rsidP="00BE3794">
            <w:r>
              <w:t>SST2</w:t>
            </w:r>
            <w:r w:rsidRPr="008851CE">
              <w:rPr>
                <w:vertAlign w:val="superscript"/>
              </w:rPr>
              <w:t>S539D</w:t>
            </w:r>
          </w:p>
        </w:tc>
        <w:tc>
          <w:tcPr>
            <w:tcW w:w="952" w:type="dxa"/>
          </w:tcPr>
          <w:p w14:paraId="579FA258" w14:textId="79A8FA3E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2223F1E5" w14:textId="21921BFE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</w:t>
            </w:r>
            <w:r>
              <w:rPr>
                <w:i/>
                <w:vertAlign w:val="superscript"/>
              </w:rPr>
              <w:t>D</w:t>
            </w:r>
          </w:p>
        </w:tc>
      </w:tr>
      <w:tr w:rsidR="00BE3794" w14:paraId="464C161C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0FAD0B05" w14:textId="77777777" w:rsidR="00BE3794" w:rsidRPr="0039423C" w:rsidRDefault="00BE3794" w:rsidP="00BE3794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A</w:t>
            </w:r>
            <w:r>
              <w:rPr>
                <w:caps w:val="0"/>
              </w:rPr>
              <w:t>-GFP BEM1-RUBY2</w:t>
            </w:r>
          </w:p>
        </w:tc>
        <w:tc>
          <w:tcPr>
            <w:tcW w:w="952" w:type="dxa"/>
          </w:tcPr>
          <w:p w14:paraId="7C8C7C54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348AA797" w14:textId="6D385AE5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A</w:t>
            </w:r>
            <w:r w:rsidRPr="005E3D48">
              <w:rPr>
                <w:i/>
              </w:rPr>
              <w:t>-GFP::URA3 BEM1-RUBY2::</w:t>
            </w:r>
            <w:r>
              <w:rPr>
                <w:i/>
              </w:rPr>
              <w:t>KanMX4</w:t>
            </w:r>
          </w:p>
        </w:tc>
      </w:tr>
      <w:tr w:rsidR="00BE3794" w14:paraId="043D9624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FF90A3C" w14:textId="77777777" w:rsidR="00BE3794" w:rsidRPr="0039423C" w:rsidRDefault="00BE3794" w:rsidP="00BE3794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D</w:t>
            </w:r>
            <w:r>
              <w:rPr>
                <w:caps w:val="0"/>
              </w:rPr>
              <w:t>-GFP</w:t>
            </w:r>
          </w:p>
        </w:tc>
        <w:tc>
          <w:tcPr>
            <w:tcW w:w="952" w:type="dxa"/>
          </w:tcPr>
          <w:p w14:paraId="400A8660" w14:textId="77777777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6ED1DDF9" w14:textId="77777777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D</w:t>
            </w:r>
            <w:r w:rsidRPr="005E3D48">
              <w:rPr>
                <w:i/>
              </w:rPr>
              <w:t>-GFP::HIS3</w:t>
            </w:r>
          </w:p>
        </w:tc>
      </w:tr>
      <w:tr w:rsidR="00BE3794" w14:paraId="098A3655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49B5A025" w14:textId="77777777" w:rsidR="00BE3794" w:rsidRPr="0039423C" w:rsidRDefault="00BE3794" w:rsidP="00BE3794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D</w:t>
            </w:r>
            <w:r>
              <w:rPr>
                <w:caps w:val="0"/>
              </w:rPr>
              <w:t>-GFP BEM1-RUBY2</w:t>
            </w:r>
          </w:p>
        </w:tc>
        <w:tc>
          <w:tcPr>
            <w:tcW w:w="952" w:type="dxa"/>
          </w:tcPr>
          <w:p w14:paraId="57CD86B4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02B58A60" w14:textId="4EF9F85C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D</w:t>
            </w:r>
            <w:r w:rsidRPr="005E3D48">
              <w:rPr>
                <w:i/>
              </w:rPr>
              <w:t>-GFP::URA3 BEM1-RUBY2::</w:t>
            </w:r>
            <w:r>
              <w:rPr>
                <w:i/>
              </w:rPr>
              <w:t>LEU2</w:t>
            </w:r>
          </w:p>
        </w:tc>
      </w:tr>
      <w:tr w:rsidR="00BE3794" w14:paraId="189FDD54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FBD4DE6" w14:textId="67F783F8" w:rsidR="00BE3794" w:rsidRDefault="00BE3794" w:rsidP="00BE3794">
            <w:r>
              <w:rPr>
                <w:caps w:val="0"/>
              </w:rPr>
              <w:t>KEL1</w:t>
            </w:r>
            <w:r>
              <w:rPr>
                <w:rFonts w:cstheme="minorHAnsi"/>
                <w:caps w:val="0"/>
              </w:rPr>
              <w:t>Δ</w:t>
            </w:r>
            <w:r>
              <w:rPr>
                <w:caps w:val="0"/>
              </w:rPr>
              <w:t xml:space="preserve"> </w:t>
            </w:r>
          </w:p>
        </w:tc>
        <w:tc>
          <w:tcPr>
            <w:tcW w:w="952" w:type="dxa"/>
          </w:tcPr>
          <w:p w14:paraId="0C623DF6" w14:textId="77777777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2FEFABD5" w14:textId="1D8EBA68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kel1</w:t>
            </w:r>
            <w:r w:rsidRPr="005E3D48">
              <w:rPr>
                <w:rFonts w:cstheme="minorHAnsi"/>
                <w:i/>
              </w:rPr>
              <w:t>Δ</w:t>
            </w:r>
            <w:r w:rsidRPr="005E3D48">
              <w:rPr>
                <w:i/>
              </w:rPr>
              <w:t xml:space="preserve">::KanxMX4 </w:t>
            </w:r>
          </w:p>
        </w:tc>
      </w:tr>
      <w:tr w:rsidR="00BE3794" w14:paraId="313DF63E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64B5174" w14:textId="77777777" w:rsidR="00BE3794" w:rsidRDefault="00BE3794" w:rsidP="00BE3794">
            <w:r>
              <w:rPr>
                <w:caps w:val="0"/>
              </w:rPr>
              <w:t>GPA1</w:t>
            </w:r>
            <w:r>
              <w:rPr>
                <w:caps w:val="0"/>
                <w:vertAlign w:val="superscript"/>
              </w:rPr>
              <w:t>G302S</w:t>
            </w:r>
          </w:p>
        </w:tc>
        <w:tc>
          <w:tcPr>
            <w:tcW w:w="952" w:type="dxa"/>
          </w:tcPr>
          <w:p w14:paraId="7280C380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50D90913" w14:textId="77777777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gpa1</w:t>
            </w:r>
            <w:r w:rsidRPr="005E3D48">
              <w:rPr>
                <w:i/>
                <w:vertAlign w:val="superscript"/>
              </w:rPr>
              <w:t>G302S</w:t>
            </w:r>
            <w:r w:rsidRPr="005E3D48">
              <w:rPr>
                <w:i/>
              </w:rPr>
              <w:t>::URA3</w:t>
            </w:r>
          </w:p>
        </w:tc>
      </w:tr>
      <w:tr w:rsidR="00BE3794" w14:paraId="64C82F6F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311C8848" w14:textId="77777777" w:rsidR="00BE3794" w:rsidRPr="00533D13" w:rsidRDefault="00BE3794" w:rsidP="00BE3794">
            <w:r>
              <w:rPr>
                <w:caps w:val="0"/>
              </w:rPr>
              <w:t>GPA1</w:t>
            </w:r>
            <w:r>
              <w:rPr>
                <w:caps w:val="0"/>
                <w:vertAlign w:val="superscript"/>
              </w:rPr>
              <w:t>G302S</w:t>
            </w:r>
            <w:r>
              <w:rPr>
                <w:caps w:val="0"/>
              </w:rPr>
              <w:t xml:space="preserve"> SST2-GFP BEM1-RUBY2</w:t>
            </w:r>
          </w:p>
        </w:tc>
        <w:tc>
          <w:tcPr>
            <w:tcW w:w="952" w:type="dxa"/>
          </w:tcPr>
          <w:p w14:paraId="2EA5113E" w14:textId="77777777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0D933E42" w14:textId="77777777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gpa1</w:t>
            </w:r>
            <w:r w:rsidRPr="005E3D48">
              <w:rPr>
                <w:i/>
                <w:vertAlign w:val="superscript"/>
              </w:rPr>
              <w:t>G302S</w:t>
            </w:r>
            <w:r w:rsidRPr="005E3D48">
              <w:rPr>
                <w:i/>
              </w:rPr>
              <w:t>::URA3 SST-GFP::HIS3 Bem1-RUBY2::LEU2</w:t>
            </w:r>
          </w:p>
        </w:tc>
      </w:tr>
      <w:tr w:rsidR="00BE3794" w14:paraId="2BB39781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CD7E54D" w14:textId="6C9D57AB" w:rsidR="00BE3794" w:rsidRDefault="00BE3794" w:rsidP="00BE3794">
            <w:r>
              <w:t>GPA1</w:t>
            </w:r>
            <w:r w:rsidRPr="00817918">
              <w:rPr>
                <w:vertAlign w:val="superscript"/>
              </w:rPr>
              <w:t>EE</w:t>
            </w:r>
            <w:r>
              <w:t xml:space="preserve"> SST2-GFP BEM1-RUBY2</w:t>
            </w:r>
          </w:p>
        </w:tc>
        <w:tc>
          <w:tcPr>
            <w:tcW w:w="952" w:type="dxa"/>
          </w:tcPr>
          <w:p w14:paraId="3184A2E6" w14:textId="1E3A2A83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486A28FF" w14:textId="4B960D89" w:rsidR="00BE3794" w:rsidRPr="00340DE5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0DE5">
              <w:rPr>
                <w:i/>
                <w:iCs/>
              </w:rPr>
              <w:t>gpa1EE::URA3 SST2-GFP::HIS3 Bem1-RUBY2::LEU2</w:t>
            </w:r>
          </w:p>
        </w:tc>
      </w:tr>
      <w:tr w:rsidR="00BE3794" w14:paraId="3CE17820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50320D9B" w14:textId="1862B522" w:rsidR="00BE3794" w:rsidRDefault="00BE3794" w:rsidP="00BE3794">
            <w:r>
              <w:t>GPA1</w:t>
            </w:r>
            <w:r w:rsidRPr="00817918">
              <w:rPr>
                <w:vertAlign w:val="superscript"/>
              </w:rPr>
              <w:t>EE</w:t>
            </w:r>
            <w:r>
              <w:t xml:space="preserve"> FUS3-GFP BEM1-RUBY2</w:t>
            </w:r>
          </w:p>
        </w:tc>
        <w:tc>
          <w:tcPr>
            <w:tcW w:w="952" w:type="dxa"/>
          </w:tcPr>
          <w:p w14:paraId="2B40DEAF" w14:textId="4D1E9A46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72AB9E36" w14:textId="2AB86861" w:rsidR="00BE3794" w:rsidRPr="00340DE5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40DE5">
              <w:rPr>
                <w:i/>
                <w:iCs/>
              </w:rPr>
              <w:t>gpa1EE::URA3 FUS3-GFP::HIS3 Bem1-RUBY2::LEU2</w:t>
            </w:r>
          </w:p>
        </w:tc>
      </w:tr>
      <w:tr w:rsidR="00BE3794" w14:paraId="483B488B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7431ECA8" w14:textId="6671FD35" w:rsidR="00BE3794" w:rsidRDefault="00BE3794" w:rsidP="00BE3794">
            <w:r>
              <w:rPr>
                <w:caps w:val="0"/>
              </w:rPr>
              <w:t>BNI1</w:t>
            </w:r>
            <w:r>
              <w:rPr>
                <w:rFonts w:cstheme="minorHAnsi"/>
                <w:caps w:val="0"/>
              </w:rPr>
              <w:t xml:space="preserve">Δ </w:t>
            </w:r>
          </w:p>
        </w:tc>
        <w:tc>
          <w:tcPr>
            <w:tcW w:w="952" w:type="dxa"/>
          </w:tcPr>
          <w:p w14:paraId="3A50EEEE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4DEAEAB7" w14:textId="2819E15F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bni1</w:t>
            </w:r>
            <w:r w:rsidRPr="005E3D48">
              <w:rPr>
                <w:rFonts w:cstheme="minorHAnsi"/>
                <w:i/>
              </w:rPr>
              <w:t>Δ</w:t>
            </w:r>
            <w:r w:rsidRPr="005E3D48">
              <w:rPr>
                <w:i/>
              </w:rPr>
              <w:t xml:space="preserve">::KanMX4 </w:t>
            </w:r>
          </w:p>
        </w:tc>
      </w:tr>
      <w:tr w:rsidR="00BE3794" w14:paraId="6D0D4FB7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C9ABA25" w14:textId="3E0BBC7C" w:rsidR="00BE3794" w:rsidRDefault="00BE3794" w:rsidP="00BE3794">
            <w:r>
              <w:rPr>
                <w:caps w:val="0"/>
              </w:rPr>
              <w:t>BNR1</w:t>
            </w:r>
            <w:r>
              <w:rPr>
                <w:rFonts w:cstheme="minorHAnsi"/>
                <w:caps w:val="0"/>
              </w:rPr>
              <w:t xml:space="preserve">Δ </w:t>
            </w:r>
          </w:p>
        </w:tc>
        <w:tc>
          <w:tcPr>
            <w:tcW w:w="952" w:type="dxa"/>
          </w:tcPr>
          <w:p w14:paraId="46E3D57D" w14:textId="77777777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2D81F128" w14:textId="006647DD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bnr1</w:t>
            </w:r>
            <w:r w:rsidRPr="005E3D48">
              <w:rPr>
                <w:rFonts w:cstheme="minorHAnsi"/>
                <w:i/>
              </w:rPr>
              <w:t>Δ::K</w:t>
            </w:r>
            <w:r>
              <w:rPr>
                <w:rFonts w:cstheme="minorHAnsi"/>
                <w:i/>
              </w:rPr>
              <w:t>a</w:t>
            </w:r>
            <w:r w:rsidRPr="005E3D48">
              <w:rPr>
                <w:rFonts w:cstheme="minorHAnsi"/>
                <w:i/>
              </w:rPr>
              <w:t xml:space="preserve">nMX4 </w:t>
            </w:r>
          </w:p>
        </w:tc>
      </w:tr>
      <w:tr w:rsidR="00BE3794" w14:paraId="0A3EE1A0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76A15A31" w14:textId="77777777" w:rsidR="00BE3794" w:rsidRDefault="00BE3794" w:rsidP="00BE3794">
            <w:r>
              <w:rPr>
                <w:caps w:val="0"/>
              </w:rPr>
              <w:t>FUS3-GFP BEM1-RUBY2</w:t>
            </w:r>
          </w:p>
        </w:tc>
        <w:tc>
          <w:tcPr>
            <w:tcW w:w="952" w:type="dxa"/>
          </w:tcPr>
          <w:p w14:paraId="270E0941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6085DB67" w14:textId="6A86AE1D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FUS3-GFP::HIS3 BEM1-RUBY2::</w:t>
            </w:r>
            <w:r>
              <w:rPr>
                <w:i/>
              </w:rPr>
              <w:t>LEU2</w:t>
            </w:r>
          </w:p>
        </w:tc>
      </w:tr>
      <w:tr w:rsidR="00BE3794" w14:paraId="5C6E93B4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9627D7C" w14:textId="77777777" w:rsidR="00BE3794" w:rsidRDefault="00BE3794" w:rsidP="00BE3794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A</w:t>
            </w:r>
            <w:r>
              <w:rPr>
                <w:caps w:val="0"/>
              </w:rPr>
              <w:t xml:space="preserve"> FUS3-GFP BEM1-RUBY2</w:t>
            </w:r>
          </w:p>
        </w:tc>
        <w:tc>
          <w:tcPr>
            <w:tcW w:w="952" w:type="dxa"/>
          </w:tcPr>
          <w:p w14:paraId="4274C707" w14:textId="77777777" w:rsidR="00BE3794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15042E3D" w14:textId="0BD28D48" w:rsidR="00BE3794" w:rsidRPr="005E3D48" w:rsidRDefault="00BE3794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A</w:t>
            </w:r>
            <w:r w:rsidRPr="005E3D48">
              <w:rPr>
                <w:i/>
              </w:rPr>
              <w:t xml:space="preserve"> FUS3-GFP::HIS3 BEM1-RUBY2::</w:t>
            </w:r>
            <w:r>
              <w:rPr>
                <w:i/>
              </w:rPr>
              <w:t>LEU2</w:t>
            </w:r>
          </w:p>
        </w:tc>
      </w:tr>
      <w:tr w:rsidR="00BE3794" w14:paraId="75697F99" w14:textId="77777777" w:rsidTr="006F7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FDDF454" w14:textId="77777777" w:rsidR="00BE3794" w:rsidRDefault="00BE3794" w:rsidP="00BE3794">
            <w:r>
              <w:rPr>
                <w:caps w:val="0"/>
              </w:rPr>
              <w:t>SST2</w:t>
            </w:r>
            <w:r>
              <w:rPr>
                <w:caps w:val="0"/>
                <w:vertAlign w:val="superscript"/>
              </w:rPr>
              <w:t>S539D</w:t>
            </w:r>
            <w:r>
              <w:rPr>
                <w:caps w:val="0"/>
              </w:rPr>
              <w:t xml:space="preserve"> FUS3-GFP BEM1-RUBY2</w:t>
            </w:r>
          </w:p>
        </w:tc>
        <w:tc>
          <w:tcPr>
            <w:tcW w:w="952" w:type="dxa"/>
          </w:tcPr>
          <w:p w14:paraId="70F319BF" w14:textId="77777777" w:rsidR="00BE3794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392FAF6B" w14:textId="16B22136" w:rsidR="00BE3794" w:rsidRPr="005E3D48" w:rsidRDefault="00BE3794" w:rsidP="00BE3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E3D48">
              <w:rPr>
                <w:i/>
              </w:rPr>
              <w:t>sst2</w:t>
            </w:r>
            <w:r w:rsidRPr="005E3D48">
              <w:rPr>
                <w:i/>
                <w:vertAlign w:val="superscript"/>
              </w:rPr>
              <w:t>S539D</w:t>
            </w:r>
            <w:r w:rsidRPr="005E3D48">
              <w:rPr>
                <w:i/>
              </w:rPr>
              <w:t xml:space="preserve"> FUS3-GFP::HIS3 BEM1-RUBY2:</w:t>
            </w:r>
            <w:r>
              <w:rPr>
                <w:i/>
              </w:rPr>
              <w:t>:LEU2</w:t>
            </w:r>
          </w:p>
        </w:tc>
      </w:tr>
      <w:tr w:rsidR="00036389" w14:paraId="7B825DE0" w14:textId="77777777" w:rsidTr="006F7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5D168B63" w14:textId="78FBF70F" w:rsidR="00036389" w:rsidRDefault="00036389" w:rsidP="00BE3794">
            <w:r>
              <w:t>Kel1-gfp</w:t>
            </w:r>
          </w:p>
        </w:tc>
        <w:tc>
          <w:tcPr>
            <w:tcW w:w="952" w:type="dxa"/>
          </w:tcPr>
          <w:p w14:paraId="44EE47FB" w14:textId="6AB4A5B0" w:rsidR="00036389" w:rsidRDefault="00E35172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4741</w:t>
            </w:r>
          </w:p>
        </w:tc>
        <w:tc>
          <w:tcPr>
            <w:tcW w:w="5105" w:type="dxa"/>
          </w:tcPr>
          <w:p w14:paraId="044C3B0F" w14:textId="12CCA423" w:rsidR="00036389" w:rsidRPr="005E3D48" w:rsidRDefault="00E35172" w:rsidP="00BE3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KEL1-GFP::HIS3</w:t>
            </w:r>
          </w:p>
        </w:tc>
      </w:tr>
    </w:tbl>
    <w:p w14:paraId="0C5C674D" w14:textId="21F1D71A" w:rsidR="006F708C" w:rsidRPr="006F708C" w:rsidRDefault="006F708C" w:rsidP="006F708C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 xml:space="preserve">Table </w:t>
      </w:r>
      <w:r w:rsidR="006778FD">
        <w:rPr>
          <w:b/>
          <w:sz w:val="32"/>
          <w:szCs w:val="32"/>
          <w:u w:val="single"/>
        </w:rPr>
        <w:t>S</w:t>
      </w:r>
      <w:r>
        <w:rPr>
          <w:b/>
          <w:sz w:val="32"/>
          <w:szCs w:val="32"/>
          <w:u w:val="single"/>
        </w:rPr>
        <w:t>1.</w:t>
      </w:r>
    </w:p>
    <w:p w14:paraId="53B355DD" w14:textId="77777777" w:rsidR="006778FD" w:rsidRDefault="006778FD" w:rsidP="00C334BD">
      <w:pPr>
        <w:rPr>
          <w:b/>
          <w:sz w:val="32"/>
          <w:szCs w:val="32"/>
          <w:u w:val="single"/>
        </w:rPr>
      </w:pPr>
      <w:bookmarkStart w:id="0" w:name="_GoBack"/>
      <w:bookmarkEnd w:id="0"/>
    </w:p>
    <w:sectPr w:rsidR="00677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3C"/>
    <w:rsid w:val="00036389"/>
    <w:rsid w:val="00050C86"/>
    <w:rsid w:val="00075F48"/>
    <w:rsid w:val="000F7034"/>
    <w:rsid w:val="00146689"/>
    <w:rsid w:val="00171B18"/>
    <w:rsid w:val="00180FF4"/>
    <w:rsid w:val="001B2F3F"/>
    <w:rsid w:val="001B3F29"/>
    <w:rsid w:val="001D3DC3"/>
    <w:rsid w:val="001F26F5"/>
    <w:rsid w:val="002239CF"/>
    <w:rsid w:val="00240586"/>
    <w:rsid w:val="0024510E"/>
    <w:rsid w:val="00265A7C"/>
    <w:rsid w:val="002976D5"/>
    <w:rsid w:val="002B3EF5"/>
    <w:rsid w:val="002C6382"/>
    <w:rsid w:val="002C7608"/>
    <w:rsid w:val="002E44BD"/>
    <w:rsid w:val="00320B39"/>
    <w:rsid w:val="00331DA3"/>
    <w:rsid w:val="00340DE5"/>
    <w:rsid w:val="00356080"/>
    <w:rsid w:val="00356462"/>
    <w:rsid w:val="00381395"/>
    <w:rsid w:val="00385EAB"/>
    <w:rsid w:val="0039423C"/>
    <w:rsid w:val="003E2D26"/>
    <w:rsid w:val="004016CB"/>
    <w:rsid w:val="00413BAC"/>
    <w:rsid w:val="00440FEF"/>
    <w:rsid w:val="004A0A9C"/>
    <w:rsid w:val="004B70CC"/>
    <w:rsid w:val="00512DB6"/>
    <w:rsid w:val="0052739D"/>
    <w:rsid w:val="00527C9C"/>
    <w:rsid w:val="00533D13"/>
    <w:rsid w:val="00563EF9"/>
    <w:rsid w:val="00593EAD"/>
    <w:rsid w:val="005B1024"/>
    <w:rsid w:val="005B3DC6"/>
    <w:rsid w:val="005C60E4"/>
    <w:rsid w:val="005E3D48"/>
    <w:rsid w:val="00643F30"/>
    <w:rsid w:val="00664A5A"/>
    <w:rsid w:val="00670F6B"/>
    <w:rsid w:val="006778FD"/>
    <w:rsid w:val="006D7748"/>
    <w:rsid w:val="006E5738"/>
    <w:rsid w:val="006F708C"/>
    <w:rsid w:val="0077189B"/>
    <w:rsid w:val="007737C2"/>
    <w:rsid w:val="007777C4"/>
    <w:rsid w:val="007A60F9"/>
    <w:rsid w:val="007A65CA"/>
    <w:rsid w:val="007B46E7"/>
    <w:rsid w:val="007E32CF"/>
    <w:rsid w:val="00817489"/>
    <w:rsid w:val="00817918"/>
    <w:rsid w:val="00877EE6"/>
    <w:rsid w:val="008851CE"/>
    <w:rsid w:val="008C56E0"/>
    <w:rsid w:val="008C635F"/>
    <w:rsid w:val="008C77E6"/>
    <w:rsid w:val="00945CFC"/>
    <w:rsid w:val="00964E82"/>
    <w:rsid w:val="009B0609"/>
    <w:rsid w:val="009C7FD0"/>
    <w:rsid w:val="009D5ED7"/>
    <w:rsid w:val="009D76DC"/>
    <w:rsid w:val="00A00358"/>
    <w:rsid w:val="00A1463E"/>
    <w:rsid w:val="00A227BA"/>
    <w:rsid w:val="00A322F0"/>
    <w:rsid w:val="00A56371"/>
    <w:rsid w:val="00A7086C"/>
    <w:rsid w:val="00AD0BE1"/>
    <w:rsid w:val="00B11706"/>
    <w:rsid w:val="00B6494C"/>
    <w:rsid w:val="00BD5A51"/>
    <w:rsid w:val="00BE3794"/>
    <w:rsid w:val="00C027C8"/>
    <w:rsid w:val="00C15A45"/>
    <w:rsid w:val="00C334BD"/>
    <w:rsid w:val="00C45465"/>
    <w:rsid w:val="00C5413C"/>
    <w:rsid w:val="00C552E5"/>
    <w:rsid w:val="00C70688"/>
    <w:rsid w:val="00CD0764"/>
    <w:rsid w:val="00CF4B52"/>
    <w:rsid w:val="00D16425"/>
    <w:rsid w:val="00D571B1"/>
    <w:rsid w:val="00DA60E0"/>
    <w:rsid w:val="00DE7ABE"/>
    <w:rsid w:val="00E35172"/>
    <w:rsid w:val="00E54E95"/>
    <w:rsid w:val="00E64A6C"/>
    <w:rsid w:val="00E66594"/>
    <w:rsid w:val="00E7206A"/>
    <w:rsid w:val="00E840F8"/>
    <w:rsid w:val="00E92D96"/>
    <w:rsid w:val="00E9701F"/>
    <w:rsid w:val="00EE0A73"/>
    <w:rsid w:val="00F05F8D"/>
    <w:rsid w:val="00F477B9"/>
    <w:rsid w:val="00FA2700"/>
    <w:rsid w:val="00FE4B1C"/>
    <w:rsid w:val="00FE4B84"/>
    <w:rsid w:val="00FF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4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1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194A3-4973-4C5D-A238-87E83C3B8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e</dc:creator>
  <cp:keywords/>
  <dc:description/>
  <cp:lastModifiedBy>15325_1_TUDQC-29:201:rec-035-2</cp:lastModifiedBy>
  <cp:revision>3</cp:revision>
  <dcterms:created xsi:type="dcterms:W3CDTF">2022-06-14T21:23:00Z</dcterms:created>
  <dcterms:modified xsi:type="dcterms:W3CDTF">2022-08-09T05:47:00Z</dcterms:modified>
</cp:coreProperties>
</file>